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950"/>
      </w:tblGrid>
      <w:tr w:rsidR="00943495" w:rsidRPr="00EB24A7" w14:paraId="0EC82029" w14:textId="77777777" w:rsidTr="00943495">
        <w:tc>
          <w:tcPr>
            <w:tcW w:w="9630" w:type="dxa"/>
            <w:gridSpan w:val="2"/>
            <w:tcBorders>
              <w:bottom w:val="single" w:sz="4" w:space="0" w:color="auto"/>
            </w:tcBorders>
          </w:tcPr>
          <w:p w14:paraId="445BBF56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Appendix 1. Definitions of Highly Immunocompromising Conditions or Drugs</w:t>
            </w:r>
          </w:p>
        </w:tc>
      </w:tr>
      <w:tr w:rsidR="00943495" w:rsidRPr="00EB24A7" w14:paraId="7796A840" w14:textId="77777777" w:rsidTr="00943495">
        <w:tc>
          <w:tcPr>
            <w:tcW w:w="96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E86772C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Conditions</w:t>
            </w:r>
          </w:p>
        </w:tc>
      </w:tr>
      <w:tr w:rsidR="00943495" w:rsidRPr="00EB24A7" w14:paraId="6FE03738" w14:textId="77777777" w:rsidTr="00943495">
        <w:tc>
          <w:tcPr>
            <w:tcW w:w="4680" w:type="dxa"/>
          </w:tcPr>
          <w:p w14:paraId="69C19436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Patient has any:</w:t>
            </w:r>
          </w:p>
        </w:tc>
        <w:tc>
          <w:tcPr>
            <w:tcW w:w="4950" w:type="dxa"/>
          </w:tcPr>
          <w:p w14:paraId="425FCA49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Congenital agranulocytosis</w:t>
            </w:r>
          </w:p>
        </w:tc>
      </w:tr>
      <w:tr w:rsidR="00943495" w:rsidRPr="00EB24A7" w14:paraId="664646AB" w14:textId="77777777" w:rsidTr="00943495">
        <w:tc>
          <w:tcPr>
            <w:tcW w:w="4680" w:type="dxa"/>
          </w:tcPr>
          <w:p w14:paraId="07B36458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081D4755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Blood stem cells transfusion</w:t>
            </w:r>
          </w:p>
        </w:tc>
      </w:tr>
      <w:tr w:rsidR="00943495" w:rsidRPr="00EB24A7" w14:paraId="55EFCAFF" w14:textId="77777777" w:rsidTr="00943495">
        <w:tc>
          <w:tcPr>
            <w:tcW w:w="4680" w:type="dxa"/>
          </w:tcPr>
          <w:p w14:paraId="3111F034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1838CBD1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 xml:space="preserve">Bone marrow status, transplant, or transfusion </w:t>
            </w:r>
          </w:p>
        </w:tc>
      </w:tr>
      <w:tr w:rsidR="00943495" w:rsidRPr="00EB24A7" w14:paraId="2C6D1B88" w14:textId="77777777" w:rsidTr="00943495">
        <w:tc>
          <w:tcPr>
            <w:tcW w:w="4680" w:type="dxa"/>
          </w:tcPr>
          <w:p w14:paraId="6B4B69B5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47233320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Bone marrow transplant rejection or failure</w:t>
            </w:r>
          </w:p>
        </w:tc>
      </w:tr>
      <w:tr w:rsidR="00943495" w:rsidRPr="00EB24A7" w14:paraId="4FC2442C" w14:textId="77777777" w:rsidTr="00943495">
        <w:tc>
          <w:tcPr>
            <w:tcW w:w="4680" w:type="dxa"/>
          </w:tcPr>
          <w:p w14:paraId="70C60021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76FFD604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Complications of transplant</w:t>
            </w:r>
          </w:p>
        </w:tc>
      </w:tr>
      <w:tr w:rsidR="00943495" w:rsidRPr="00EB24A7" w14:paraId="6DB1270D" w14:textId="77777777" w:rsidTr="00943495">
        <w:tc>
          <w:tcPr>
            <w:tcW w:w="4680" w:type="dxa"/>
          </w:tcPr>
          <w:p w14:paraId="6ABE3B67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1EF9BC15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Cord blood stem cell transplant or transfusion</w:t>
            </w:r>
          </w:p>
        </w:tc>
      </w:tr>
      <w:tr w:rsidR="00943495" w:rsidRPr="00EB24A7" w14:paraId="0EA13267" w14:textId="77777777" w:rsidTr="00943495">
        <w:tc>
          <w:tcPr>
            <w:tcW w:w="4680" w:type="dxa"/>
          </w:tcPr>
          <w:p w14:paraId="40340B1E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279B5F3B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Graft versus host disease</w:t>
            </w:r>
          </w:p>
        </w:tc>
      </w:tr>
      <w:tr w:rsidR="00943495" w:rsidRPr="00EB24A7" w14:paraId="1B681BE7" w14:textId="77777777" w:rsidTr="00943495">
        <w:tc>
          <w:tcPr>
            <w:tcW w:w="4680" w:type="dxa"/>
          </w:tcPr>
          <w:p w14:paraId="59175655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6F57EE91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Hematopoietic stem cell transplant or transfusion</w:t>
            </w:r>
          </w:p>
        </w:tc>
      </w:tr>
      <w:tr w:rsidR="00943495" w:rsidRPr="00EB24A7" w14:paraId="6DA7A91C" w14:textId="77777777" w:rsidTr="00943495">
        <w:tc>
          <w:tcPr>
            <w:tcW w:w="4680" w:type="dxa"/>
          </w:tcPr>
          <w:p w14:paraId="04031DB3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06971906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Hypogammaglobulinemia</w:t>
            </w:r>
          </w:p>
        </w:tc>
      </w:tr>
      <w:tr w:rsidR="00943495" w:rsidRPr="00EB24A7" w14:paraId="5B4FB5E0" w14:textId="77777777" w:rsidTr="00943495">
        <w:tc>
          <w:tcPr>
            <w:tcW w:w="4680" w:type="dxa"/>
          </w:tcPr>
          <w:p w14:paraId="540F7E46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716C1ADE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Neutropenia</w:t>
            </w:r>
          </w:p>
        </w:tc>
      </w:tr>
      <w:tr w:rsidR="00943495" w:rsidRPr="00EB24A7" w14:paraId="04F0DF02" w14:textId="77777777" w:rsidTr="00943495">
        <w:tc>
          <w:tcPr>
            <w:tcW w:w="4680" w:type="dxa"/>
          </w:tcPr>
          <w:p w14:paraId="1C013CB3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76826F33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Rheumatoid arthritis</w:t>
            </w:r>
          </w:p>
        </w:tc>
      </w:tr>
      <w:tr w:rsidR="00943495" w:rsidRPr="00EB24A7" w14:paraId="5174313B" w14:textId="77777777" w:rsidTr="00943495">
        <w:tc>
          <w:tcPr>
            <w:tcW w:w="4680" w:type="dxa"/>
            <w:tcBorders>
              <w:bottom w:val="single" w:sz="4" w:space="0" w:color="auto"/>
            </w:tcBorders>
          </w:tcPr>
          <w:p w14:paraId="27A7FD5C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  <w:tcBorders>
              <w:bottom w:val="single" w:sz="4" w:space="0" w:color="auto"/>
            </w:tcBorders>
          </w:tcPr>
          <w:p w14:paraId="72AF7DA6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Selective immunoglobulin deficiencies</w:t>
            </w:r>
          </w:p>
        </w:tc>
      </w:tr>
      <w:tr w:rsidR="00943495" w:rsidRPr="00EB24A7" w14:paraId="36B7237C" w14:textId="77777777" w:rsidTr="00943495">
        <w:tc>
          <w:tcPr>
            <w:tcW w:w="4680" w:type="dxa"/>
          </w:tcPr>
          <w:p w14:paraId="71917BDF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Patient has human immunodeficiency virus (HIV) and:</w:t>
            </w:r>
          </w:p>
        </w:tc>
        <w:tc>
          <w:tcPr>
            <w:tcW w:w="4950" w:type="dxa"/>
          </w:tcPr>
          <w:p w14:paraId="754A193D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Candidiasis of bronchi, trachea, esophagus, or lungs</w:t>
            </w:r>
          </w:p>
        </w:tc>
      </w:tr>
      <w:tr w:rsidR="00943495" w:rsidRPr="00EB24A7" w14:paraId="305F4822" w14:textId="77777777" w:rsidTr="00943495">
        <w:tc>
          <w:tcPr>
            <w:tcW w:w="4680" w:type="dxa"/>
          </w:tcPr>
          <w:p w14:paraId="2AD91C4C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661F57B0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Coccidioidomycosis</w:t>
            </w:r>
          </w:p>
          <w:p w14:paraId="5B73F119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Cryptococcosis</w:t>
            </w:r>
          </w:p>
          <w:p w14:paraId="09F53715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 xml:space="preserve">Cryptosporidiosis, chronic intestinal </w:t>
            </w:r>
          </w:p>
          <w:p w14:paraId="1F4EE2CB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Cytomegalovirus disease (particularly CMV retinitis)</w:t>
            </w:r>
          </w:p>
        </w:tc>
      </w:tr>
      <w:tr w:rsidR="00943495" w:rsidRPr="00EB24A7" w14:paraId="130B3A11" w14:textId="77777777" w:rsidTr="00943495">
        <w:tc>
          <w:tcPr>
            <w:tcW w:w="4680" w:type="dxa"/>
          </w:tcPr>
          <w:p w14:paraId="525F17A4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251ADFDF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Encephalopathy, HIV-related</w:t>
            </w:r>
          </w:p>
        </w:tc>
      </w:tr>
      <w:tr w:rsidR="00943495" w:rsidRPr="00EB24A7" w14:paraId="175C4D8D" w14:textId="77777777" w:rsidTr="00943495">
        <w:tc>
          <w:tcPr>
            <w:tcW w:w="4680" w:type="dxa"/>
          </w:tcPr>
          <w:p w14:paraId="30BF5FAA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38C5CD28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Herpes simplex: chronic ulcer(s)</w:t>
            </w:r>
          </w:p>
        </w:tc>
      </w:tr>
      <w:tr w:rsidR="00943495" w:rsidRPr="00EB24A7" w14:paraId="47A6101D" w14:textId="77777777" w:rsidTr="00943495">
        <w:tc>
          <w:tcPr>
            <w:tcW w:w="4680" w:type="dxa"/>
          </w:tcPr>
          <w:p w14:paraId="4B17E1C7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6E3D7B0A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Histoplasmosis</w:t>
            </w:r>
          </w:p>
        </w:tc>
      </w:tr>
      <w:tr w:rsidR="00943495" w:rsidRPr="00EB24A7" w14:paraId="59734C89" w14:textId="77777777" w:rsidTr="00943495">
        <w:tc>
          <w:tcPr>
            <w:tcW w:w="4680" w:type="dxa"/>
          </w:tcPr>
          <w:p w14:paraId="48C50E83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4ACA9999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Invasive cervical cancer</w:t>
            </w:r>
          </w:p>
        </w:tc>
      </w:tr>
      <w:tr w:rsidR="00943495" w:rsidRPr="00EB24A7" w14:paraId="3773FEB9" w14:textId="77777777" w:rsidTr="00943495">
        <w:tc>
          <w:tcPr>
            <w:tcW w:w="4680" w:type="dxa"/>
          </w:tcPr>
          <w:p w14:paraId="374C0853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7AE828D9" w14:textId="77777777" w:rsidR="00943495" w:rsidRPr="008B0CCB" w:rsidRDefault="00943495" w:rsidP="004B2E3B">
            <w:pPr>
              <w:rPr>
                <w:rFonts w:cstheme="minorHAnsi"/>
              </w:rPr>
            </w:pPr>
            <w:proofErr w:type="spellStart"/>
            <w:r w:rsidRPr="008B0CCB">
              <w:rPr>
                <w:rFonts w:cstheme="minorHAnsi"/>
              </w:rPr>
              <w:t>Isosporiasis</w:t>
            </w:r>
            <w:proofErr w:type="spellEnd"/>
            <w:r w:rsidRPr="008B0CCB">
              <w:rPr>
                <w:rFonts w:cstheme="minorHAnsi"/>
              </w:rPr>
              <w:t>, chronic intestinal</w:t>
            </w:r>
          </w:p>
        </w:tc>
      </w:tr>
      <w:tr w:rsidR="00943495" w:rsidRPr="00EB24A7" w14:paraId="4A1BAE32" w14:textId="77777777" w:rsidTr="00943495">
        <w:tc>
          <w:tcPr>
            <w:tcW w:w="4680" w:type="dxa"/>
          </w:tcPr>
          <w:p w14:paraId="77FFDCA4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2DC06CD3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Kaposi's sarcoma</w:t>
            </w:r>
          </w:p>
        </w:tc>
      </w:tr>
      <w:tr w:rsidR="00943495" w:rsidRPr="00EB24A7" w14:paraId="0489E108" w14:textId="77777777" w:rsidTr="00943495">
        <w:tc>
          <w:tcPr>
            <w:tcW w:w="4680" w:type="dxa"/>
          </w:tcPr>
          <w:p w14:paraId="22F6A250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6ABD8AFC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Lymphoma, multiple forms</w:t>
            </w:r>
          </w:p>
        </w:tc>
      </w:tr>
      <w:tr w:rsidR="00943495" w:rsidRPr="00EB24A7" w14:paraId="35D4FB94" w14:textId="77777777" w:rsidTr="00943495">
        <w:tc>
          <w:tcPr>
            <w:tcW w:w="4680" w:type="dxa"/>
          </w:tcPr>
          <w:p w14:paraId="388AB092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3BA4A183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Malignant neoplasm</w:t>
            </w:r>
          </w:p>
        </w:tc>
      </w:tr>
      <w:tr w:rsidR="00943495" w:rsidRPr="00EB24A7" w14:paraId="3A9B2E44" w14:textId="77777777" w:rsidTr="00943495">
        <w:tc>
          <w:tcPr>
            <w:tcW w:w="4680" w:type="dxa"/>
          </w:tcPr>
          <w:p w14:paraId="46C42033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6D1430A5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Mycobacterium avium comp</w:t>
            </w:r>
          </w:p>
        </w:tc>
      </w:tr>
      <w:tr w:rsidR="00943495" w:rsidRPr="00EB24A7" w14:paraId="29433F59" w14:textId="77777777" w:rsidTr="00943495">
        <w:tc>
          <w:tcPr>
            <w:tcW w:w="4680" w:type="dxa"/>
          </w:tcPr>
          <w:p w14:paraId="6E4AB826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438774A7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Pneumocystis carinii pneumonia</w:t>
            </w:r>
          </w:p>
          <w:p w14:paraId="3E930568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Pneumonia, recurrent</w:t>
            </w:r>
          </w:p>
        </w:tc>
      </w:tr>
      <w:tr w:rsidR="00943495" w:rsidRPr="00EB24A7" w14:paraId="705B1ACB" w14:textId="77777777" w:rsidTr="00943495">
        <w:tc>
          <w:tcPr>
            <w:tcW w:w="4680" w:type="dxa"/>
          </w:tcPr>
          <w:p w14:paraId="13E207A3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614BA492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Progressive multifocal leukoencephalopathy</w:t>
            </w:r>
          </w:p>
          <w:p w14:paraId="2DF56343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Salmonella septicemia, recurrent</w:t>
            </w:r>
          </w:p>
          <w:p w14:paraId="39EDBC3C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Toxoplasmosis of brain</w:t>
            </w:r>
          </w:p>
        </w:tc>
      </w:tr>
      <w:tr w:rsidR="00943495" w:rsidRPr="00EB24A7" w14:paraId="39F84DEF" w14:textId="77777777" w:rsidTr="00943495">
        <w:tc>
          <w:tcPr>
            <w:tcW w:w="4680" w:type="dxa"/>
          </w:tcPr>
          <w:p w14:paraId="721FC525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47DB0FC2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Tuberculosis</w:t>
            </w:r>
          </w:p>
        </w:tc>
      </w:tr>
      <w:tr w:rsidR="00943495" w:rsidRPr="00EB24A7" w14:paraId="6118B123" w14:textId="77777777" w:rsidTr="00943495">
        <w:tc>
          <w:tcPr>
            <w:tcW w:w="4680" w:type="dxa"/>
            <w:tcBorders>
              <w:bottom w:val="single" w:sz="4" w:space="0" w:color="auto"/>
            </w:tcBorders>
          </w:tcPr>
          <w:p w14:paraId="05D2961B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  <w:tcBorders>
              <w:bottom w:val="single" w:sz="4" w:space="0" w:color="auto"/>
            </w:tcBorders>
          </w:tcPr>
          <w:p w14:paraId="7AD539D6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Wasting syndrome due to HIV</w:t>
            </w:r>
          </w:p>
        </w:tc>
      </w:tr>
      <w:tr w:rsidR="00943495" w:rsidRPr="00EB24A7" w14:paraId="2BAD0CB3" w14:textId="77777777" w:rsidTr="00943495">
        <w:tc>
          <w:tcPr>
            <w:tcW w:w="96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B508939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Drugs</w:t>
            </w:r>
          </w:p>
        </w:tc>
      </w:tr>
      <w:tr w:rsidR="00943495" w:rsidRPr="00EB24A7" w14:paraId="51A3CD45" w14:textId="77777777" w:rsidTr="00943495">
        <w:tc>
          <w:tcPr>
            <w:tcW w:w="4680" w:type="dxa"/>
          </w:tcPr>
          <w:p w14:paraId="28CD0353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Patient prescribed any:</w:t>
            </w:r>
          </w:p>
        </w:tc>
        <w:tc>
          <w:tcPr>
            <w:tcW w:w="4950" w:type="dxa"/>
          </w:tcPr>
          <w:p w14:paraId="5C0547E4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Abiraterone Acetate</w:t>
            </w:r>
          </w:p>
        </w:tc>
      </w:tr>
      <w:tr w:rsidR="00943495" w:rsidRPr="00EB24A7" w14:paraId="2D04DB74" w14:textId="77777777" w:rsidTr="00943495">
        <w:tc>
          <w:tcPr>
            <w:tcW w:w="4680" w:type="dxa"/>
          </w:tcPr>
          <w:p w14:paraId="1406A8EF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5E8B9CA2" w14:textId="77777777" w:rsidR="00943495" w:rsidRPr="008B0CCB" w:rsidRDefault="00943495" w:rsidP="004B2E3B">
            <w:pPr>
              <w:rPr>
                <w:rFonts w:cstheme="minorHAnsi"/>
              </w:rPr>
            </w:pPr>
            <w:proofErr w:type="spellStart"/>
            <w:r w:rsidRPr="008B0CCB">
              <w:rPr>
                <w:rFonts w:cstheme="minorHAnsi"/>
              </w:rPr>
              <w:t>Aldesleukin</w:t>
            </w:r>
            <w:proofErr w:type="spellEnd"/>
          </w:p>
        </w:tc>
      </w:tr>
      <w:tr w:rsidR="00943495" w:rsidRPr="00EB24A7" w14:paraId="02CC3B02" w14:textId="77777777" w:rsidTr="00943495">
        <w:tc>
          <w:tcPr>
            <w:tcW w:w="4680" w:type="dxa"/>
          </w:tcPr>
          <w:p w14:paraId="2E63BA7F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42F66D4F" w14:textId="77777777" w:rsidR="00943495" w:rsidRPr="008B0CCB" w:rsidRDefault="00943495" w:rsidP="004B2E3B">
            <w:pPr>
              <w:rPr>
                <w:rFonts w:cstheme="minorHAnsi"/>
              </w:rPr>
            </w:pPr>
            <w:r w:rsidRPr="00A56F63">
              <w:rPr>
                <w:rFonts w:cstheme="minorHAnsi"/>
              </w:rPr>
              <w:t>Alemtuzumab</w:t>
            </w:r>
          </w:p>
        </w:tc>
      </w:tr>
      <w:tr w:rsidR="00943495" w:rsidRPr="00EB24A7" w14:paraId="1287CAF7" w14:textId="77777777" w:rsidTr="00943495">
        <w:tc>
          <w:tcPr>
            <w:tcW w:w="4680" w:type="dxa"/>
          </w:tcPr>
          <w:p w14:paraId="70005DE4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591EED70" w14:textId="77777777" w:rsidR="00943495" w:rsidRPr="008B0CCB" w:rsidRDefault="00943495" w:rsidP="004B2E3B">
            <w:pPr>
              <w:rPr>
                <w:rFonts w:cstheme="minorHAnsi"/>
              </w:rPr>
            </w:pPr>
            <w:proofErr w:type="spellStart"/>
            <w:r w:rsidRPr="00A56F63">
              <w:rPr>
                <w:rFonts w:cstheme="minorHAnsi"/>
              </w:rPr>
              <w:t>Bendamustine</w:t>
            </w:r>
            <w:proofErr w:type="spellEnd"/>
          </w:p>
        </w:tc>
      </w:tr>
      <w:tr w:rsidR="00943495" w:rsidRPr="00EB24A7" w14:paraId="4902E715" w14:textId="77777777" w:rsidTr="00943495">
        <w:tc>
          <w:tcPr>
            <w:tcW w:w="4680" w:type="dxa"/>
          </w:tcPr>
          <w:p w14:paraId="7E822112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613BAA58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Bevacizumab</w:t>
            </w:r>
          </w:p>
        </w:tc>
      </w:tr>
      <w:tr w:rsidR="00943495" w:rsidRPr="00EB24A7" w14:paraId="5293F873" w14:textId="77777777" w:rsidTr="00943495">
        <w:tc>
          <w:tcPr>
            <w:tcW w:w="4680" w:type="dxa"/>
          </w:tcPr>
          <w:p w14:paraId="0F67E6CD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200DF59B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Bexarotene</w:t>
            </w:r>
          </w:p>
        </w:tc>
      </w:tr>
      <w:tr w:rsidR="00943495" w:rsidRPr="00EB24A7" w14:paraId="6ABD57AE" w14:textId="77777777" w:rsidTr="00943495">
        <w:tc>
          <w:tcPr>
            <w:tcW w:w="4680" w:type="dxa"/>
          </w:tcPr>
          <w:p w14:paraId="11AF3603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09B7C997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Bortezomib</w:t>
            </w:r>
          </w:p>
        </w:tc>
      </w:tr>
      <w:tr w:rsidR="00943495" w:rsidRPr="00EB24A7" w14:paraId="2E2A7DE0" w14:textId="77777777" w:rsidTr="00943495">
        <w:tc>
          <w:tcPr>
            <w:tcW w:w="4680" w:type="dxa"/>
          </w:tcPr>
          <w:p w14:paraId="7CD9A664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44D15804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Busulfan</w:t>
            </w:r>
          </w:p>
        </w:tc>
      </w:tr>
      <w:tr w:rsidR="00943495" w:rsidRPr="00EB24A7" w14:paraId="05929E5B" w14:textId="77777777" w:rsidTr="00943495">
        <w:tc>
          <w:tcPr>
            <w:tcW w:w="4680" w:type="dxa"/>
          </w:tcPr>
          <w:p w14:paraId="2F2BCDD9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3E84BEA5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Capecitabine</w:t>
            </w:r>
          </w:p>
        </w:tc>
      </w:tr>
      <w:tr w:rsidR="00943495" w:rsidRPr="00EB24A7" w14:paraId="633598E0" w14:textId="77777777" w:rsidTr="00943495">
        <w:tc>
          <w:tcPr>
            <w:tcW w:w="4680" w:type="dxa"/>
          </w:tcPr>
          <w:p w14:paraId="64D1B770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5C772E3C" w14:textId="77777777" w:rsidR="00943495" w:rsidRPr="00A56F63" w:rsidRDefault="00943495" w:rsidP="004B2E3B">
            <w:pPr>
              <w:rPr>
                <w:rFonts w:cstheme="minorHAnsi"/>
              </w:rPr>
            </w:pPr>
            <w:r w:rsidRPr="00A56F63">
              <w:rPr>
                <w:rFonts w:cstheme="minorHAnsi"/>
              </w:rPr>
              <w:t>Cisplatin</w:t>
            </w:r>
          </w:p>
        </w:tc>
      </w:tr>
      <w:tr w:rsidR="00943495" w:rsidRPr="00EB24A7" w14:paraId="6CF05632" w14:textId="77777777" w:rsidTr="00943495">
        <w:tc>
          <w:tcPr>
            <w:tcW w:w="4680" w:type="dxa"/>
          </w:tcPr>
          <w:p w14:paraId="1A36A47E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3D512474" w14:textId="77777777" w:rsidR="00943495" w:rsidRPr="00A56F63" w:rsidRDefault="00943495" w:rsidP="004B2E3B">
            <w:pPr>
              <w:rPr>
                <w:rFonts w:cstheme="minorHAnsi"/>
              </w:rPr>
            </w:pPr>
            <w:r w:rsidRPr="00A56F63">
              <w:rPr>
                <w:rFonts w:cstheme="minorHAnsi"/>
              </w:rPr>
              <w:t>Cladribine</w:t>
            </w:r>
          </w:p>
        </w:tc>
      </w:tr>
      <w:tr w:rsidR="00943495" w:rsidRPr="00EB24A7" w14:paraId="76FCC433" w14:textId="77777777" w:rsidTr="00943495">
        <w:tc>
          <w:tcPr>
            <w:tcW w:w="4680" w:type="dxa"/>
          </w:tcPr>
          <w:p w14:paraId="5B27B71F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1DA8FCF3" w14:textId="77777777" w:rsidR="00943495" w:rsidRPr="00A56F63" w:rsidRDefault="00943495" w:rsidP="004B2E3B">
            <w:pPr>
              <w:rPr>
                <w:rFonts w:cstheme="minorHAnsi"/>
              </w:rPr>
            </w:pPr>
            <w:r w:rsidRPr="00A56F63">
              <w:rPr>
                <w:rFonts w:cstheme="minorHAnsi"/>
              </w:rPr>
              <w:t>Clofarabine</w:t>
            </w:r>
          </w:p>
        </w:tc>
      </w:tr>
      <w:tr w:rsidR="00943495" w:rsidRPr="00EB24A7" w14:paraId="100BCBD2" w14:textId="77777777" w:rsidTr="00943495">
        <w:tc>
          <w:tcPr>
            <w:tcW w:w="4680" w:type="dxa"/>
          </w:tcPr>
          <w:p w14:paraId="59FFD522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46A055E3" w14:textId="77777777" w:rsidR="00943495" w:rsidRPr="008B0CCB" w:rsidRDefault="00943495" w:rsidP="004B2E3B">
            <w:pPr>
              <w:rPr>
                <w:rFonts w:cstheme="minorHAnsi"/>
              </w:rPr>
            </w:pPr>
            <w:proofErr w:type="spellStart"/>
            <w:r w:rsidRPr="008B0CCB">
              <w:rPr>
                <w:rFonts w:cstheme="minorHAnsi"/>
              </w:rPr>
              <w:t>Crizotinib</w:t>
            </w:r>
            <w:proofErr w:type="spellEnd"/>
          </w:p>
        </w:tc>
      </w:tr>
      <w:tr w:rsidR="00943495" w:rsidRPr="00EB24A7" w14:paraId="4FEF39FC" w14:textId="77777777" w:rsidTr="00943495">
        <w:tc>
          <w:tcPr>
            <w:tcW w:w="4680" w:type="dxa"/>
          </w:tcPr>
          <w:p w14:paraId="2F96EF69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4C6B6ADB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Cyclophosphamide</w:t>
            </w:r>
          </w:p>
        </w:tc>
      </w:tr>
      <w:tr w:rsidR="00943495" w:rsidRPr="00EB24A7" w14:paraId="1E7770A9" w14:textId="77777777" w:rsidTr="00943495">
        <w:tc>
          <w:tcPr>
            <w:tcW w:w="4680" w:type="dxa"/>
          </w:tcPr>
          <w:p w14:paraId="27905E00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6872FD97" w14:textId="77777777" w:rsidR="00943495" w:rsidRPr="008B0CCB" w:rsidRDefault="00943495" w:rsidP="004B2E3B">
            <w:pPr>
              <w:rPr>
                <w:rFonts w:cstheme="minorHAnsi"/>
              </w:rPr>
            </w:pPr>
            <w:proofErr w:type="spellStart"/>
            <w:r w:rsidRPr="008B0CCB">
              <w:rPr>
                <w:rFonts w:cstheme="minorHAnsi"/>
              </w:rPr>
              <w:t>Dasatinib</w:t>
            </w:r>
            <w:proofErr w:type="spellEnd"/>
          </w:p>
        </w:tc>
      </w:tr>
      <w:tr w:rsidR="00943495" w:rsidRPr="00EB24A7" w14:paraId="72AD7127" w14:textId="77777777" w:rsidTr="00943495">
        <w:tc>
          <w:tcPr>
            <w:tcW w:w="4680" w:type="dxa"/>
          </w:tcPr>
          <w:p w14:paraId="6729BEF6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478FCCB7" w14:textId="77777777" w:rsidR="00943495" w:rsidRPr="00A56F63" w:rsidRDefault="00943495" w:rsidP="004B2E3B">
            <w:pPr>
              <w:rPr>
                <w:rFonts w:cstheme="minorHAnsi"/>
              </w:rPr>
            </w:pPr>
            <w:r w:rsidRPr="00A56F63">
              <w:rPr>
                <w:rFonts w:cstheme="minorHAnsi"/>
              </w:rPr>
              <w:t>Durvalumab</w:t>
            </w:r>
          </w:p>
        </w:tc>
      </w:tr>
      <w:tr w:rsidR="00943495" w:rsidRPr="00EB24A7" w14:paraId="76FC3F59" w14:textId="77777777" w:rsidTr="00943495">
        <w:tc>
          <w:tcPr>
            <w:tcW w:w="4680" w:type="dxa"/>
          </w:tcPr>
          <w:p w14:paraId="02DADBDC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21312F9C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Erlotinib</w:t>
            </w:r>
          </w:p>
        </w:tc>
      </w:tr>
      <w:tr w:rsidR="00943495" w:rsidRPr="00EB24A7" w14:paraId="1BBBDD46" w14:textId="77777777" w:rsidTr="00943495">
        <w:tc>
          <w:tcPr>
            <w:tcW w:w="4680" w:type="dxa"/>
          </w:tcPr>
          <w:p w14:paraId="46173BB5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045A6AB2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Fingolimod</w:t>
            </w:r>
          </w:p>
        </w:tc>
      </w:tr>
      <w:tr w:rsidR="00943495" w:rsidRPr="00EB24A7" w14:paraId="66D0691F" w14:textId="77777777" w:rsidTr="00943495">
        <w:tc>
          <w:tcPr>
            <w:tcW w:w="4680" w:type="dxa"/>
          </w:tcPr>
          <w:p w14:paraId="11247929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3F48CC3F" w14:textId="77777777" w:rsidR="00943495" w:rsidRPr="008B0CCB" w:rsidRDefault="00943495" w:rsidP="004B2E3B">
            <w:pPr>
              <w:rPr>
                <w:rFonts w:cstheme="minorHAnsi"/>
              </w:rPr>
            </w:pPr>
            <w:proofErr w:type="spellStart"/>
            <w:r w:rsidRPr="00CD2DB2">
              <w:rPr>
                <w:rFonts w:cstheme="minorHAnsi"/>
              </w:rPr>
              <w:t>Ifosfamide</w:t>
            </w:r>
            <w:proofErr w:type="spellEnd"/>
          </w:p>
        </w:tc>
      </w:tr>
      <w:tr w:rsidR="00943495" w:rsidRPr="00EB24A7" w14:paraId="755893B8" w14:textId="77777777" w:rsidTr="00943495">
        <w:tc>
          <w:tcPr>
            <w:tcW w:w="4680" w:type="dxa"/>
          </w:tcPr>
          <w:p w14:paraId="645DBB1A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7ADFC369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Imatinib Mesylate</w:t>
            </w:r>
          </w:p>
        </w:tc>
      </w:tr>
      <w:tr w:rsidR="00943495" w:rsidRPr="00EB24A7" w14:paraId="02E1153A" w14:textId="77777777" w:rsidTr="00943495">
        <w:tc>
          <w:tcPr>
            <w:tcW w:w="4680" w:type="dxa"/>
          </w:tcPr>
          <w:p w14:paraId="6227EE5B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30F00448" w14:textId="77777777" w:rsidR="00943495" w:rsidRPr="008B0CCB" w:rsidRDefault="00943495" w:rsidP="004B2E3B">
            <w:pPr>
              <w:rPr>
                <w:rFonts w:cstheme="minorHAnsi"/>
              </w:rPr>
            </w:pPr>
            <w:r w:rsidRPr="00CD2DB2">
              <w:rPr>
                <w:rFonts w:cstheme="minorHAnsi"/>
              </w:rPr>
              <w:t>Ixabepilone</w:t>
            </w:r>
          </w:p>
        </w:tc>
      </w:tr>
      <w:tr w:rsidR="00943495" w:rsidRPr="00EB24A7" w14:paraId="00776B16" w14:textId="77777777" w:rsidTr="00943495">
        <w:tc>
          <w:tcPr>
            <w:tcW w:w="4680" w:type="dxa"/>
          </w:tcPr>
          <w:p w14:paraId="0FF80819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395B5923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Lenalidomide</w:t>
            </w:r>
          </w:p>
        </w:tc>
      </w:tr>
      <w:tr w:rsidR="00943495" w:rsidRPr="00EB24A7" w14:paraId="2D4D042F" w14:textId="77777777" w:rsidTr="00943495">
        <w:tc>
          <w:tcPr>
            <w:tcW w:w="4680" w:type="dxa"/>
          </w:tcPr>
          <w:p w14:paraId="0053D688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2B59C0FA" w14:textId="77777777" w:rsidR="00943495" w:rsidRPr="008B0CCB" w:rsidRDefault="00943495" w:rsidP="004B2E3B">
            <w:pPr>
              <w:rPr>
                <w:rFonts w:cstheme="minorHAnsi"/>
              </w:rPr>
            </w:pPr>
            <w:r w:rsidRPr="00CD2DB2">
              <w:rPr>
                <w:rFonts w:cstheme="minorHAnsi"/>
              </w:rPr>
              <w:t>Mechlorethamine</w:t>
            </w:r>
          </w:p>
        </w:tc>
      </w:tr>
      <w:tr w:rsidR="00943495" w:rsidRPr="00EB24A7" w14:paraId="07015D80" w14:textId="77777777" w:rsidTr="00943495">
        <w:tc>
          <w:tcPr>
            <w:tcW w:w="4680" w:type="dxa"/>
          </w:tcPr>
          <w:p w14:paraId="7EA6467A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4BEABA7E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Mercaptopurine</w:t>
            </w:r>
          </w:p>
        </w:tc>
      </w:tr>
      <w:tr w:rsidR="00943495" w:rsidRPr="00EB24A7" w14:paraId="0D6FD2A8" w14:textId="77777777" w:rsidTr="00943495">
        <w:tc>
          <w:tcPr>
            <w:tcW w:w="4680" w:type="dxa"/>
          </w:tcPr>
          <w:p w14:paraId="5A6CB64A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179A16F7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Methotrexate</w:t>
            </w:r>
          </w:p>
        </w:tc>
      </w:tr>
      <w:tr w:rsidR="00943495" w:rsidRPr="00EB24A7" w14:paraId="45C34D53" w14:textId="77777777" w:rsidTr="00943495">
        <w:tc>
          <w:tcPr>
            <w:tcW w:w="4680" w:type="dxa"/>
          </w:tcPr>
          <w:p w14:paraId="15F1311B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60F58384" w14:textId="77777777" w:rsidR="00943495" w:rsidRPr="008B0CCB" w:rsidRDefault="00943495" w:rsidP="004B2E3B">
            <w:pPr>
              <w:rPr>
                <w:rFonts w:cstheme="minorHAnsi"/>
              </w:rPr>
            </w:pPr>
            <w:r w:rsidRPr="00CD2DB2">
              <w:rPr>
                <w:rFonts w:cstheme="minorHAnsi"/>
              </w:rPr>
              <w:t>Mitoxantrone</w:t>
            </w:r>
          </w:p>
        </w:tc>
      </w:tr>
      <w:tr w:rsidR="00943495" w:rsidRPr="00EB24A7" w14:paraId="125AC733" w14:textId="77777777" w:rsidTr="00943495">
        <w:tc>
          <w:tcPr>
            <w:tcW w:w="4680" w:type="dxa"/>
          </w:tcPr>
          <w:p w14:paraId="707A31FB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1ADC594E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Mycophenolate</w:t>
            </w:r>
          </w:p>
        </w:tc>
      </w:tr>
      <w:tr w:rsidR="00943495" w:rsidRPr="00EB24A7" w14:paraId="1F017E99" w14:textId="77777777" w:rsidTr="00943495">
        <w:tc>
          <w:tcPr>
            <w:tcW w:w="4680" w:type="dxa"/>
          </w:tcPr>
          <w:p w14:paraId="3F98BC67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6180A331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Nilotinib</w:t>
            </w:r>
          </w:p>
        </w:tc>
      </w:tr>
      <w:tr w:rsidR="00943495" w:rsidRPr="00EB24A7" w14:paraId="40783237" w14:textId="77777777" w:rsidTr="00943495">
        <w:tc>
          <w:tcPr>
            <w:tcW w:w="4680" w:type="dxa"/>
          </w:tcPr>
          <w:p w14:paraId="1762675C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3523FB9B" w14:textId="77777777" w:rsidR="00943495" w:rsidRPr="008B0CCB" w:rsidRDefault="00943495" w:rsidP="004B2E3B">
            <w:pPr>
              <w:rPr>
                <w:rFonts w:cstheme="minorHAnsi"/>
              </w:rPr>
            </w:pPr>
            <w:r w:rsidRPr="00CD2DB2">
              <w:rPr>
                <w:rFonts w:cstheme="minorHAnsi"/>
              </w:rPr>
              <w:t>Obinutuzumab</w:t>
            </w:r>
          </w:p>
        </w:tc>
      </w:tr>
      <w:tr w:rsidR="00943495" w:rsidRPr="00EB24A7" w14:paraId="43EF6D84" w14:textId="77777777" w:rsidTr="00943495">
        <w:tc>
          <w:tcPr>
            <w:tcW w:w="4680" w:type="dxa"/>
          </w:tcPr>
          <w:p w14:paraId="5E2B37B4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3B04D86C" w14:textId="77777777" w:rsidR="00943495" w:rsidRPr="008B0CCB" w:rsidRDefault="00943495" w:rsidP="004B2E3B">
            <w:pPr>
              <w:rPr>
                <w:rFonts w:cstheme="minorHAnsi"/>
              </w:rPr>
            </w:pPr>
            <w:r w:rsidRPr="00CD2DB2">
              <w:rPr>
                <w:rFonts w:cstheme="minorHAnsi"/>
              </w:rPr>
              <w:t>Ofatumumab</w:t>
            </w:r>
          </w:p>
        </w:tc>
      </w:tr>
      <w:tr w:rsidR="00943495" w:rsidRPr="00EB24A7" w14:paraId="308CD40D" w14:textId="77777777" w:rsidTr="00943495">
        <w:tc>
          <w:tcPr>
            <w:tcW w:w="4680" w:type="dxa"/>
          </w:tcPr>
          <w:p w14:paraId="53494954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3D8EF654" w14:textId="77777777" w:rsidR="00943495" w:rsidRPr="008B0CCB" w:rsidRDefault="00943495" w:rsidP="004B2E3B">
            <w:pPr>
              <w:rPr>
                <w:rFonts w:cstheme="minorHAnsi"/>
              </w:rPr>
            </w:pPr>
            <w:r w:rsidRPr="00CD2DB2">
              <w:rPr>
                <w:rFonts w:cstheme="minorHAnsi"/>
              </w:rPr>
              <w:t>Omacetaxine</w:t>
            </w:r>
            <w:r w:rsidRPr="008B0CCB">
              <w:rPr>
                <w:rFonts w:cstheme="minorHAnsi"/>
              </w:rPr>
              <w:t xml:space="preserve"> </w:t>
            </w:r>
            <w:proofErr w:type="spellStart"/>
            <w:r w:rsidRPr="008B0CCB">
              <w:rPr>
                <w:rFonts w:cstheme="minorHAnsi"/>
              </w:rPr>
              <w:t>Mepesuccinate</w:t>
            </w:r>
            <w:proofErr w:type="spellEnd"/>
          </w:p>
        </w:tc>
      </w:tr>
      <w:tr w:rsidR="00943495" w:rsidRPr="00EB24A7" w14:paraId="1DCD2ACA" w14:textId="77777777" w:rsidTr="00943495">
        <w:tc>
          <w:tcPr>
            <w:tcW w:w="4680" w:type="dxa"/>
          </w:tcPr>
          <w:p w14:paraId="25AFC0E7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62883103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Pazopanib</w:t>
            </w:r>
          </w:p>
        </w:tc>
      </w:tr>
      <w:tr w:rsidR="00943495" w:rsidRPr="00EB24A7" w14:paraId="14AD2AE0" w14:textId="77777777" w:rsidTr="00943495">
        <w:tc>
          <w:tcPr>
            <w:tcW w:w="4680" w:type="dxa"/>
          </w:tcPr>
          <w:p w14:paraId="62EF5408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1277B025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Peginterferon Alfa-2a</w:t>
            </w:r>
          </w:p>
        </w:tc>
      </w:tr>
      <w:tr w:rsidR="00943495" w:rsidRPr="00EB24A7" w14:paraId="07CED33F" w14:textId="77777777" w:rsidTr="00943495">
        <w:tc>
          <w:tcPr>
            <w:tcW w:w="4680" w:type="dxa"/>
          </w:tcPr>
          <w:p w14:paraId="52528607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42EC8C4A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Pomalidomide</w:t>
            </w:r>
          </w:p>
        </w:tc>
      </w:tr>
      <w:tr w:rsidR="00943495" w:rsidRPr="00EB24A7" w14:paraId="149204DB" w14:textId="77777777" w:rsidTr="00943495">
        <w:tc>
          <w:tcPr>
            <w:tcW w:w="4680" w:type="dxa"/>
          </w:tcPr>
          <w:p w14:paraId="248ABBA1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794CDB9D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Ponatinib</w:t>
            </w:r>
          </w:p>
        </w:tc>
      </w:tr>
      <w:tr w:rsidR="00943495" w:rsidRPr="00EB24A7" w14:paraId="7FCC0DA3" w14:textId="77777777" w:rsidTr="00943495">
        <w:tc>
          <w:tcPr>
            <w:tcW w:w="4680" w:type="dxa"/>
          </w:tcPr>
          <w:p w14:paraId="40D111E9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2FA8F502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Prednisone</w:t>
            </w:r>
          </w:p>
        </w:tc>
      </w:tr>
      <w:tr w:rsidR="00943495" w:rsidRPr="00EB24A7" w14:paraId="4771E346" w14:textId="77777777" w:rsidTr="00943495">
        <w:tc>
          <w:tcPr>
            <w:tcW w:w="4680" w:type="dxa"/>
          </w:tcPr>
          <w:p w14:paraId="52342418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35598C8E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Regorafenib</w:t>
            </w:r>
          </w:p>
        </w:tc>
      </w:tr>
      <w:tr w:rsidR="00943495" w:rsidRPr="00EB24A7" w14:paraId="4731FFF7" w14:textId="77777777" w:rsidTr="00943495">
        <w:tc>
          <w:tcPr>
            <w:tcW w:w="4680" w:type="dxa"/>
          </w:tcPr>
          <w:p w14:paraId="7728DD67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75C2A49D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Rituximab</w:t>
            </w:r>
          </w:p>
        </w:tc>
      </w:tr>
      <w:tr w:rsidR="00943495" w:rsidRPr="00EB24A7" w14:paraId="6C7ACBDF" w14:textId="77777777" w:rsidTr="00943495">
        <w:tc>
          <w:tcPr>
            <w:tcW w:w="4680" w:type="dxa"/>
          </w:tcPr>
          <w:p w14:paraId="643573FB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71AF486F" w14:textId="77777777" w:rsidR="00943495" w:rsidRPr="008B0CCB" w:rsidRDefault="00943495" w:rsidP="004B2E3B">
            <w:pPr>
              <w:rPr>
                <w:rFonts w:cstheme="minorHAnsi"/>
              </w:rPr>
            </w:pPr>
            <w:proofErr w:type="spellStart"/>
            <w:r w:rsidRPr="00CD2DB2">
              <w:rPr>
                <w:rFonts w:cstheme="minorHAnsi"/>
              </w:rPr>
              <w:t>Romidepsin</w:t>
            </w:r>
            <w:proofErr w:type="spellEnd"/>
          </w:p>
        </w:tc>
      </w:tr>
      <w:tr w:rsidR="00943495" w:rsidRPr="00EB24A7" w14:paraId="4DB895A6" w14:textId="77777777" w:rsidTr="00943495">
        <w:tc>
          <w:tcPr>
            <w:tcW w:w="4680" w:type="dxa"/>
          </w:tcPr>
          <w:p w14:paraId="3DEC2C76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28728DD9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Sirolimus</w:t>
            </w:r>
          </w:p>
        </w:tc>
      </w:tr>
      <w:tr w:rsidR="00943495" w:rsidRPr="00EB24A7" w14:paraId="4AFE1C7C" w14:textId="77777777" w:rsidTr="00943495">
        <w:tc>
          <w:tcPr>
            <w:tcW w:w="4680" w:type="dxa"/>
          </w:tcPr>
          <w:p w14:paraId="3D51D6A6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07A473E0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 xml:space="preserve">Sorafenib </w:t>
            </w:r>
            <w:proofErr w:type="spellStart"/>
            <w:r w:rsidRPr="008B0CCB">
              <w:rPr>
                <w:rFonts w:cstheme="minorHAnsi"/>
              </w:rPr>
              <w:t>Tosylate</w:t>
            </w:r>
            <w:proofErr w:type="spellEnd"/>
          </w:p>
        </w:tc>
      </w:tr>
      <w:tr w:rsidR="00943495" w:rsidRPr="00EB24A7" w14:paraId="1F4153E0" w14:textId="77777777" w:rsidTr="00943495">
        <w:tc>
          <w:tcPr>
            <w:tcW w:w="4680" w:type="dxa"/>
          </w:tcPr>
          <w:p w14:paraId="11979F29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00C1A0C5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Tacrolimus</w:t>
            </w:r>
          </w:p>
        </w:tc>
      </w:tr>
      <w:tr w:rsidR="00943495" w:rsidRPr="00EB24A7" w14:paraId="063D2EFA" w14:textId="77777777" w:rsidTr="00943495">
        <w:tc>
          <w:tcPr>
            <w:tcW w:w="4680" w:type="dxa"/>
          </w:tcPr>
          <w:p w14:paraId="283B7598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0C1B168F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Temozolomide</w:t>
            </w:r>
          </w:p>
        </w:tc>
      </w:tr>
      <w:tr w:rsidR="00943495" w:rsidRPr="00EB24A7" w14:paraId="251E02EB" w14:textId="77777777" w:rsidTr="00943495">
        <w:tc>
          <w:tcPr>
            <w:tcW w:w="4680" w:type="dxa"/>
          </w:tcPr>
          <w:p w14:paraId="743FDF6E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516B86C5" w14:textId="77777777" w:rsidR="00943495" w:rsidRPr="008B0CCB" w:rsidRDefault="00943495" w:rsidP="004B2E3B">
            <w:pPr>
              <w:rPr>
                <w:rFonts w:cstheme="minorHAnsi"/>
              </w:rPr>
            </w:pPr>
            <w:proofErr w:type="spellStart"/>
            <w:r w:rsidRPr="00CD2DB2">
              <w:rPr>
                <w:rFonts w:cstheme="minorHAnsi"/>
              </w:rPr>
              <w:t>Temsirolimus</w:t>
            </w:r>
            <w:proofErr w:type="spellEnd"/>
          </w:p>
        </w:tc>
      </w:tr>
      <w:tr w:rsidR="00943495" w:rsidRPr="00EB24A7" w14:paraId="2938E23F" w14:textId="77777777" w:rsidTr="00943495">
        <w:tc>
          <w:tcPr>
            <w:tcW w:w="4680" w:type="dxa"/>
          </w:tcPr>
          <w:p w14:paraId="0B62B290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6468F2D6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Teriflunomide</w:t>
            </w:r>
          </w:p>
        </w:tc>
      </w:tr>
      <w:tr w:rsidR="00943495" w:rsidRPr="00EB24A7" w14:paraId="3E55C1C7" w14:textId="77777777" w:rsidTr="00943495">
        <w:tc>
          <w:tcPr>
            <w:tcW w:w="4680" w:type="dxa"/>
          </w:tcPr>
          <w:p w14:paraId="064C50F3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38CA2763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Thalidomide</w:t>
            </w:r>
          </w:p>
        </w:tc>
      </w:tr>
      <w:tr w:rsidR="00943495" w:rsidRPr="00EB24A7" w14:paraId="5304CDF9" w14:textId="77777777" w:rsidTr="00943495">
        <w:tc>
          <w:tcPr>
            <w:tcW w:w="4680" w:type="dxa"/>
          </w:tcPr>
          <w:p w14:paraId="7AF7CDB3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0F9B4723" w14:textId="77777777" w:rsidR="00943495" w:rsidRPr="008B0CCB" w:rsidRDefault="00943495" w:rsidP="004B2E3B">
            <w:pPr>
              <w:rPr>
                <w:rFonts w:cstheme="minorHAnsi"/>
              </w:rPr>
            </w:pPr>
            <w:r w:rsidRPr="00CD2DB2">
              <w:rPr>
                <w:rFonts w:cstheme="minorHAnsi"/>
              </w:rPr>
              <w:t>Thiotepa</w:t>
            </w:r>
          </w:p>
        </w:tc>
      </w:tr>
      <w:tr w:rsidR="00943495" w:rsidRPr="00EB24A7" w14:paraId="473C630D" w14:textId="77777777" w:rsidTr="00943495">
        <w:tc>
          <w:tcPr>
            <w:tcW w:w="4680" w:type="dxa"/>
          </w:tcPr>
          <w:p w14:paraId="7A5EB580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  <w:tc>
          <w:tcPr>
            <w:tcW w:w="4950" w:type="dxa"/>
          </w:tcPr>
          <w:p w14:paraId="1E65ECDB" w14:textId="77777777" w:rsidR="00943495" w:rsidRPr="008B0CCB" w:rsidRDefault="00943495" w:rsidP="004B2E3B">
            <w:pPr>
              <w:rPr>
                <w:rFonts w:cstheme="minorHAnsi"/>
              </w:rPr>
            </w:pPr>
            <w:r w:rsidRPr="008B0CCB">
              <w:rPr>
                <w:rFonts w:cstheme="minorHAnsi"/>
              </w:rPr>
              <w:t>Tofacitinib Citrate</w:t>
            </w:r>
          </w:p>
        </w:tc>
      </w:tr>
      <w:tr w:rsidR="00943495" w:rsidRPr="00EB24A7" w14:paraId="03BE0C4E" w14:textId="77777777" w:rsidTr="00943495">
        <w:trPr>
          <w:trHeight w:val="233"/>
        </w:trPr>
        <w:tc>
          <w:tcPr>
            <w:tcW w:w="9630" w:type="dxa"/>
            <w:gridSpan w:val="2"/>
            <w:tcBorders>
              <w:top w:val="single" w:sz="4" w:space="0" w:color="auto"/>
            </w:tcBorders>
          </w:tcPr>
          <w:p w14:paraId="72B0CD3A" w14:textId="77777777" w:rsidR="00943495" w:rsidRPr="008B0CCB" w:rsidRDefault="00943495" w:rsidP="004B2E3B">
            <w:pPr>
              <w:rPr>
                <w:rFonts w:cstheme="minorHAnsi"/>
              </w:rPr>
            </w:pPr>
          </w:p>
        </w:tc>
      </w:tr>
    </w:tbl>
    <w:p w14:paraId="2CEAC4E9" w14:textId="77777777" w:rsidR="00943495" w:rsidRDefault="00943495" w:rsidP="00943495">
      <w:pPr>
        <w:rPr>
          <w:rFonts w:cstheme="minorHAnsi"/>
        </w:rPr>
      </w:pPr>
    </w:p>
    <w:p w14:paraId="7B2D1AC7" w14:textId="77777777" w:rsidR="009C29B8" w:rsidRDefault="00943495"/>
    <w:sectPr w:rsidR="009C29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495"/>
    <w:rsid w:val="001E3CB4"/>
    <w:rsid w:val="00943495"/>
    <w:rsid w:val="009D5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2273B"/>
  <w15:chartTrackingRefBased/>
  <w15:docId w15:val="{D58CEADE-C425-4B13-A8B3-78D99C460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4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349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89</Words>
  <Characters>1652</Characters>
  <Application>Microsoft Office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er, Tate William</dc:creator>
  <cp:keywords/>
  <dc:description/>
  <cp:lastModifiedBy>Miner, Tate William</cp:lastModifiedBy>
  <cp:revision>1</cp:revision>
  <dcterms:created xsi:type="dcterms:W3CDTF">2024-01-18T20:11:00Z</dcterms:created>
  <dcterms:modified xsi:type="dcterms:W3CDTF">2024-01-18T20:13:00Z</dcterms:modified>
</cp:coreProperties>
</file>